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4E4" w:rsidRPr="007E6508" w:rsidRDefault="008714E4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0C53A3" w:rsidRPr="007E6508" w:rsidRDefault="000C53A3" w:rsidP="007E6508">
      <w:pPr>
        <w:ind w:left="2832" w:firstLine="708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7E6508">
        <w:rPr>
          <w:rFonts w:ascii="Arial" w:hAnsi="Arial" w:cs="Arial"/>
          <w:b/>
          <w:sz w:val="24"/>
          <w:szCs w:val="24"/>
          <w:u w:val="single"/>
          <w:lang w:val="en-US"/>
        </w:rPr>
        <w:t>Without EMA</w:t>
      </w:r>
    </w:p>
    <w:p w:rsidR="000C53A3" w:rsidRPr="007E6508" w:rsidRDefault="0066037E" w:rsidP="007E6508">
      <w:pPr>
        <w:jc w:val="center"/>
        <w:rPr>
          <w:rFonts w:ascii="Arial" w:hAnsi="Arial" w:cs="Arial"/>
          <w:sz w:val="24"/>
          <w:szCs w:val="24"/>
        </w:rPr>
      </w:pPr>
      <w:r>
        <w:object w:dxaOrig="8198" w:dyaOrig="67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75pt;height:255.75pt" o:ole="">
            <v:imagedata r:id="rId5" o:title=""/>
          </v:shape>
          <o:OLEObject Type="Embed" ProgID="Prism6.Document" ShapeID="_x0000_i1025" DrawAspect="Content" ObjectID="_1476614388" r:id="rId6"/>
        </w:object>
      </w:r>
    </w:p>
    <w:p w:rsidR="00805A10" w:rsidRDefault="000C53A3" w:rsidP="00805A10">
      <w:pPr>
        <w:ind w:left="3540"/>
        <w:rPr>
          <w:rFonts w:ascii="Arial" w:hAnsi="Arial" w:cs="Arial"/>
          <w:lang w:val="en-US"/>
        </w:rPr>
      </w:pPr>
      <w:r w:rsidRPr="007E6508">
        <w:rPr>
          <w:rFonts w:ascii="Arial" w:hAnsi="Arial" w:cs="Arial"/>
          <w:b/>
          <w:sz w:val="24"/>
          <w:szCs w:val="24"/>
          <w:u w:val="single"/>
          <w:lang w:val="en-US"/>
        </w:rPr>
        <w:t>With EMA</w:t>
      </w:r>
    </w:p>
    <w:p w:rsidR="00805A10" w:rsidRPr="00EF3FAF" w:rsidRDefault="00EF3FAF" w:rsidP="00805A10">
      <w:pPr>
        <w:spacing w:line="360" w:lineRule="auto"/>
        <w:jc w:val="center"/>
        <w:rPr>
          <w:lang w:val="en-US"/>
        </w:rPr>
      </w:pPr>
      <w:r>
        <w:object w:dxaOrig="8420" w:dyaOrig="6343">
          <v:shape id="_x0000_i1026" type="#_x0000_t75" style="width:326.25pt;height:246pt" o:ole="">
            <v:imagedata r:id="rId7" o:title=""/>
          </v:shape>
          <o:OLEObject Type="Embed" ProgID="Prism6.Document" ShapeID="_x0000_i1026" DrawAspect="Content" ObjectID="_1476614389" r:id="rId8"/>
        </w:object>
      </w:r>
    </w:p>
    <w:sectPr w:rsidR="00805A10" w:rsidRPr="00EF3FAF" w:rsidSect="00AF29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C53A3"/>
    <w:rsid w:val="000C53A3"/>
    <w:rsid w:val="002F4AFE"/>
    <w:rsid w:val="003467DE"/>
    <w:rsid w:val="00435A8C"/>
    <w:rsid w:val="004B7692"/>
    <w:rsid w:val="004F1876"/>
    <w:rsid w:val="0066037E"/>
    <w:rsid w:val="006B6414"/>
    <w:rsid w:val="007E6508"/>
    <w:rsid w:val="00805A10"/>
    <w:rsid w:val="00810E60"/>
    <w:rsid w:val="008714E4"/>
    <w:rsid w:val="00A62ED4"/>
    <w:rsid w:val="00AC084E"/>
    <w:rsid w:val="00AF2903"/>
    <w:rsid w:val="00B246E2"/>
    <w:rsid w:val="00BA427B"/>
    <w:rsid w:val="00BC04BF"/>
    <w:rsid w:val="00C50365"/>
    <w:rsid w:val="00C92D58"/>
    <w:rsid w:val="00D858A8"/>
    <w:rsid w:val="00EF3FAF"/>
    <w:rsid w:val="00F748FA"/>
    <w:rsid w:val="00FA4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29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7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QS051</dc:creator>
  <cp:keywords/>
  <dc:description/>
  <cp:lastModifiedBy>User</cp:lastModifiedBy>
  <cp:revision>21</cp:revision>
  <dcterms:created xsi:type="dcterms:W3CDTF">2014-10-01T13:09:00Z</dcterms:created>
  <dcterms:modified xsi:type="dcterms:W3CDTF">2014-11-04T12:53:00Z</dcterms:modified>
</cp:coreProperties>
</file>